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rPr>
          <w:b/>
          <w:b/>
        </w:rPr>
      </w:pPr>
      <w:r>
        <w:rPr>
          <w:b/>
        </w:rPr>
      </w:r>
    </w:p>
    <w:p>
      <w:pPr>
        <w:pStyle w:val="Heading1"/>
        <w:spacing w:before="0" w:after="120"/>
        <w:jc w:val="center"/>
        <w:rPr>
          <w:sz w:val="36"/>
          <w:szCs w:val="36"/>
        </w:rPr>
      </w:pPr>
      <w:r>
        <w:rPr>
          <w:sz w:val="36"/>
          <w:szCs w:val="36"/>
        </w:rPr>
        <w:t>Microbial metabolism mediates interactions between dissolved organic matter and clay minerals in streamwater</w:t>
      </w:r>
    </w:p>
    <w:p>
      <w:pPr>
        <w:pStyle w:val="Normal"/>
        <w:spacing w:before="0" w:after="120"/>
        <w:jc w:val="center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spacing w:before="0" w:after="120"/>
        <w:jc w:val="center"/>
        <w:rPr/>
      </w:pPr>
      <w:r>
        <w:rPr>
          <w:sz w:val="28"/>
          <w:szCs w:val="28"/>
        </w:rPr>
        <w:t>Hunter, W.R.</w:t>
      </w:r>
      <w:r>
        <w:rPr>
          <w:sz w:val="28"/>
          <w:szCs w:val="28"/>
          <w:vertAlign w:val="superscript"/>
        </w:rPr>
        <w:t>*</w:t>
      </w:r>
      <w:r>
        <w:rPr>
          <w:sz w:val="28"/>
          <w:szCs w:val="28"/>
        </w:rPr>
        <w:t>; Battin, T.J.</w:t>
      </w:r>
      <w:r>
        <w:rPr>
          <w:sz w:val="28"/>
          <w:szCs w:val="28"/>
          <w:vertAlign w:val="superscript"/>
        </w:rPr>
        <w:t>*</w:t>
      </w:r>
    </w:p>
    <w:p>
      <w:pPr>
        <w:pStyle w:val="Normal"/>
        <w:spacing w:before="0" w:after="120"/>
        <w:jc w:val="center"/>
        <w:rPr/>
      </w:pPr>
      <w:r>
        <w:rPr/>
        <w:t>*Corresponding Author.</w:t>
      </w:r>
    </w:p>
    <w:p>
      <w:pPr>
        <w:pStyle w:val="Normal"/>
        <w:spacing w:before="0" w:after="120"/>
        <w:jc w:val="center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before="0" w:after="12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Information</w:t>
      </w:r>
    </w:p>
    <w:p>
      <w:pPr>
        <w:pStyle w:val="Normal"/>
        <w:spacing w:before="0" w:after="120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 xml:space="preserve">Supplementary Table 1. Calculated respiratory quotients for the 21 </w:t>
      </w:r>
      <w:r>
        <w:rPr>
          <w:b/>
          <w:vertAlign w:val="superscript"/>
        </w:rPr>
        <w:t>13</w:t>
      </w:r>
      <w:r>
        <w:rPr>
          <w:b/>
        </w:rPr>
        <w:t>C-labelled amino acids, and the overall respiratory quotient for the mixture.</w:t>
      </w:r>
    </w:p>
    <w:tbl>
      <w:tblPr>
        <w:tblW w:w="5793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93"/>
      </w:tblGrid>
      <w:tr>
        <w:trPr>
          <w:trHeight w:val="640" w:hRule="atLeast"/>
        </w:trPr>
        <w:tc>
          <w:tcPr>
            <w:tcW w:w="5793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</w:t>
              <w:tab/>
              <w:t xml:space="preserve">Proportion </w:t>
              <w:tab/>
              <w:t>Calculated</w:t>
              <w:tab/>
              <w:t>Proportional</w:t>
            </w:r>
          </w:p>
          <w:p>
            <w:pPr>
              <w:pStyle w:val="Normal"/>
              <w:ind w:left="720" w:firstLine="720"/>
              <w:rPr/>
            </w:pPr>
            <w:r>
              <w:rPr>
                <w:sz w:val="20"/>
                <w:szCs w:val="20"/>
              </w:rPr>
              <w:t>of Mix</w:t>
              <w:tab/>
              <w:t xml:space="preserve">               RQ</w:t>
              <w:tab/>
              <w:tab/>
              <w:t>RQ</w:t>
            </w:r>
          </w:p>
        </w:tc>
      </w:tr>
      <w:tr>
        <w:trPr>
          <w:trHeight w:val="7532" w:hRule="atLeast"/>
        </w:trPr>
        <w:tc>
          <w:tcPr>
            <w:tcW w:w="5793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</w:t>
              <w:tab/>
              <w:tab/>
              <w:t>0.038</w:t>
              <w:tab/>
              <w:tab/>
              <w:t>1.125</w:t>
              <w:tab/>
              <w:tab/>
              <w:t>0.04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</w:t>
              <w:tab/>
              <w:tab/>
              <w:t>0.042</w:t>
              <w:tab/>
              <w:tab/>
              <w:t>0.900</w:t>
              <w:tab/>
              <w:tab/>
              <w:t>0.03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</w:t>
              <w:tab/>
              <w:tab/>
              <w:t>0.037</w:t>
              <w:tab/>
              <w:tab/>
              <w:t>0.750</w:t>
              <w:tab/>
              <w:tab/>
              <w:t>0.02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</w:t>
              <w:tab/>
              <w:tab/>
              <w:t>0.036</w:t>
              <w:tab/>
              <w:tab/>
              <w:t>1.170</w:t>
              <w:tab/>
              <w:tab/>
              <w:t>0.04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n</w:t>
              <w:tab/>
              <w:tab/>
              <w:t>0.042</w:t>
              <w:tab/>
              <w:tab/>
              <w:t>0.900</w:t>
              <w:tab/>
              <w:tab/>
              <w:t>0.03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</w:t>
              <w:tab/>
              <w:tab/>
              <w:t>0.048</w:t>
              <w:tab/>
              <w:tab/>
              <w:t>0.830</w:t>
              <w:tab/>
              <w:tab/>
              <w:t>0.04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</w:t>
              <w:tab/>
              <w:tab/>
              <w:t>0.033</w:t>
              <w:tab/>
              <w:tab/>
              <w:t>0.250</w:t>
              <w:tab/>
              <w:tab/>
              <w:t>0.00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</w:t>
              <w:tab/>
              <w:tab/>
              <w:t>0.042</w:t>
              <w:tab/>
              <w:tab/>
              <w:t>0.250</w:t>
              <w:tab/>
              <w:tab/>
              <w:t>0.0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</w:t>
              <w:tab/>
              <w:tab/>
              <w:t>0.042</w:t>
              <w:tab/>
              <w:tab/>
              <w:t>0.500</w:t>
              <w:tab/>
              <w:tab/>
              <w:t>0.02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</w:t>
              <w:tab/>
              <w:tab/>
              <w:t>0.042</w:t>
              <w:tab/>
              <w:tab/>
              <w:t>0.920</w:t>
              <w:tab/>
              <w:tab/>
              <w:t>0.03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</w:t>
              <w:tab/>
              <w:tab/>
              <w:t>0.062</w:t>
              <w:tab/>
              <w:tab/>
              <w:t>1.220</w:t>
              <w:tab/>
              <w:tab/>
              <w:t>0.07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</w:t>
              <w:tab/>
              <w:tab/>
              <w:t>0.053</w:t>
              <w:tab/>
              <w:tab/>
              <w:t>1.200</w:t>
              <w:tab/>
              <w:tab/>
              <w:t>0.06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</w:t>
              <w:tab/>
              <w:tab/>
              <w:t>0.042</w:t>
              <w:tab/>
              <w:tab/>
              <w:t>0.800</w:t>
              <w:tab/>
              <w:tab/>
              <w:t>0.03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</w:t>
              <w:tab/>
              <w:tab/>
              <w:t>0.067</w:t>
              <w:tab/>
              <w:tab/>
              <w:t>1.040</w:t>
              <w:tab/>
              <w:tab/>
              <w:t>0.07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</w:t>
              <w:tab/>
              <w:tab/>
              <w:t>0.067</w:t>
              <w:tab/>
              <w:tab/>
              <w:t>0.890</w:t>
              <w:tab/>
              <w:tab/>
              <w:t>0.06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e</w:t>
              <w:tab/>
              <w:tab/>
              <w:t>0.056</w:t>
              <w:tab/>
              <w:tab/>
              <w:t>1.125</w:t>
              <w:tab/>
              <w:tab/>
              <w:t>0.06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</w:t>
              <w:tab/>
              <w:tab/>
              <w:t>0.056</w:t>
              <w:tab/>
              <w:tab/>
              <w:t>1.125</w:t>
              <w:tab/>
              <w:tab/>
              <w:t>0.063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</w:t>
              <w:tab/>
              <w:tab/>
              <w:t>0.050</w:t>
              <w:tab/>
              <w:tab/>
              <w:t>1.167</w:t>
              <w:tab/>
              <w:tab/>
              <w:t>0.05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</w:t>
              <w:tab/>
              <w:tab/>
              <w:t>0.053</w:t>
              <w:tab/>
              <w:tab/>
              <w:t>1.100</w:t>
              <w:tab/>
              <w:tab/>
              <w:t>0.05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</w:t>
              <w:tab/>
              <w:tab/>
              <w:t>0.031</w:t>
              <w:tab/>
              <w:tab/>
              <w:t>0.333</w:t>
              <w:tab/>
              <w:tab/>
              <w:t>0.01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ine</w:t>
              <w:tab/>
              <w:tab/>
              <w:t>0.061</w:t>
              <w:tab/>
              <w:tab/>
              <w:t>0.750</w:t>
              <w:tab/>
              <w:tab/>
              <w:t>0.04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ab/>
              <w:tab/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ab/>
              <w:tab/>
              <w:tab/>
            </w:r>
            <w:r>
              <w:rPr>
                <w:b/>
              </w:rPr>
              <w:t xml:space="preserve">    Overall AA RQ = </w:t>
              <w:tab/>
              <w:t xml:space="preserve">0.907 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Table 2.</w:t>
      </w:r>
      <w:r>
        <w:rPr/>
        <w:t xml:space="preserve"> Summary of the dissolved inorganic carbon data, oxygen consumption data (</w:t>
      </w:r>
      <w:r>
        <w:rPr>
          <w:rFonts w:cs="Symbol" w:ascii="Symbol" w:hAnsi="Symbol"/>
        </w:rPr>
        <w:t></w:t>
      </w:r>
      <w:r>
        <w:rPr/>
        <w:t>[O</w:t>
      </w:r>
      <w:r>
        <w:rPr>
          <w:vertAlign w:val="subscript"/>
        </w:rPr>
        <w:t>2</w:t>
      </w:r>
      <w:r>
        <w:rPr/>
        <w:t xml:space="preserve">]) and calculated values of </w:t>
      </w:r>
      <w:r>
        <w:rPr>
          <w:vertAlign w:val="superscript"/>
        </w:rPr>
        <w:t>13</w:t>
      </w:r>
      <w:r>
        <w:rPr/>
        <w:t>C-labelled Amino acids (AA) and non-labelled DOM respired within the experiments.</w:t>
      </w:r>
    </w:p>
    <w:tbl>
      <w:tblPr>
        <w:tblW w:w="11624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24"/>
      </w:tblGrid>
      <w:tr>
        <w:trPr/>
        <w:tc>
          <w:tcPr>
            <w:tcW w:w="11624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eatment</w:t>
              <w:tab/>
              <w:tab/>
              <w:t>Conc. DIC</w:t>
              <w:tab/>
              <w:t xml:space="preserve">  </w:t>
              <w:tab/>
            </w:r>
            <w:r>
              <w:rPr>
                <w:rFonts w:cs="Symbol" w:ascii="Symbol" w:hAnsi="Symbol"/>
                <w:sz w:val="20"/>
                <w:szCs w:val="20"/>
              </w:rPr>
              <w:t></w:t>
            </w:r>
            <w:r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 DIC</w:t>
              <w:tab/>
            </w:r>
            <w:r>
              <w:rPr>
                <w:rFonts w:cs="Symbol" w:ascii="Symbol" w:hAnsi="Symbol"/>
                <w:sz w:val="20"/>
                <w:szCs w:val="20"/>
              </w:rPr>
              <w:t></w:t>
            </w:r>
            <w:r>
              <w:rPr>
                <w:sz w:val="20"/>
                <w:szCs w:val="20"/>
              </w:rPr>
              <w:t>[O</w:t>
            </w:r>
            <w:r>
              <w:rPr>
                <w:sz w:val="20"/>
                <w:szCs w:val="20"/>
                <w:vertAlign w:val="subscript"/>
              </w:rPr>
              <w:t>2</w:t>
            </w:r>
            <w:r>
              <w:rPr>
                <w:sz w:val="20"/>
                <w:szCs w:val="20"/>
              </w:rPr>
              <w:t>]</w:t>
              <w:tab/>
              <w:tab/>
              <w:t>Conc DI</w:t>
            </w:r>
            <w:r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</w:t>
              <w:tab/>
              <w:t>AA respired</w:t>
              <w:tab/>
              <w:t>DOM respired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ab/>
              <w:tab/>
              <w:tab/>
              <w:t>(</w:t>
            </w:r>
            <w:r>
              <w:rPr>
                <w:rFonts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ol.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  <w:tab/>
              <w:tab/>
              <w:t>(</w:t>
            </w:r>
            <w:r>
              <w:rPr>
                <w:bCs/>
                <w:sz w:val="20"/>
                <w:szCs w:val="20"/>
                <w:lang w:val="en-US"/>
              </w:rPr>
              <w:t>‰)</w:t>
            </w:r>
            <w:r>
              <w:rPr>
                <w:sz w:val="20"/>
                <w:szCs w:val="20"/>
              </w:rPr>
              <w:tab/>
              <w:tab/>
              <w:t>(</w:t>
            </w:r>
            <w:r>
              <w:rPr>
                <w:rFonts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ol.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  <w:tab/>
              <w:t>(</w:t>
            </w:r>
            <w:r>
              <w:rPr>
                <w:rFonts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ol.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  <w:tab/>
              <w:t xml:space="preserve"> (</w:t>
            </w:r>
            <w:r>
              <w:rPr>
                <w:rFonts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ol.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) </w:t>
              <w:tab/>
              <w:t>(</w:t>
            </w:r>
            <w:r>
              <w:rPr>
                <w:rFonts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ol.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1624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dural Control</w:t>
              <w:tab/>
              <w:t>2594.585</w:t>
              <w:tab/>
              <w:tab/>
              <w:t>-8.227</w:t>
              <w:tab/>
              <w:tab/>
              <w:t>32.468</w:t>
              <w:tab/>
              <w:tab/>
              <w:t>0.000</w:t>
              <w:tab/>
              <w:tab/>
              <w:t>0.000</w:t>
              <w:tab/>
              <w:tab/>
              <w:t>38.962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Streamwater)</w:t>
              <w:tab/>
              <w:tab/>
              <w:t>2499.318</w:t>
              <w:tab/>
              <w:tab/>
              <w:t>-8.190</w:t>
              <w:tab/>
              <w:tab/>
              <w:t>39.347</w:t>
              <w:tab/>
              <w:tab/>
              <w:t>0.000</w:t>
              <w:tab/>
              <w:tab/>
              <w:t>0.000</w:t>
              <w:tab/>
              <w:tab/>
              <w:t>47.21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ab/>
              <w:tab/>
              <w:t>2570.513</w:t>
              <w:tab/>
              <w:tab/>
              <w:t>-8.107</w:t>
              <w:tab/>
              <w:tab/>
              <w:t>40.441</w:t>
              <w:tab/>
              <w:tab/>
              <w:t>0.000</w:t>
              <w:tab/>
              <w:tab/>
              <w:t>0.000</w:t>
              <w:tab/>
              <w:tab/>
              <w:t>48.52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Amino Acid Control</w:t>
              <w:tab/>
              <w:t>2607.633</w:t>
              <w:tab/>
              <w:tab/>
              <w:t>256.480</w:t>
              <w:tab/>
              <w:tab/>
              <w:t>100.785</w:t>
              <w:tab/>
              <w:tab/>
              <w:t>7.525</w:t>
              <w:tab/>
              <w:tab/>
              <w:t>75.253</w:t>
              <w:tab/>
              <w:tab/>
              <w:t>21.37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(Streamwater + </w:t>
            </w:r>
            <w:r>
              <w:rPr>
                <w:sz w:val="20"/>
                <w:szCs w:val="20"/>
                <w:vertAlign w:val="subscript"/>
              </w:rPr>
              <w:t>f</w:t>
            </w:r>
            <w:r>
              <w:rPr>
                <w:sz w:val="20"/>
                <w:szCs w:val="20"/>
              </w:rPr>
              <w:t>AAs)</w:t>
              <w:tab/>
              <w:t>2744.291</w:t>
              <w:tab/>
              <w:tab/>
              <w:t>253.193</w:t>
              <w:tab/>
              <w:tab/>
              <w:t>100.044</w:t>
              <w:tab/>
              <w:tab/>
              <w:t>7.822</w:t>
              <w:tab/>
              <w:tab/>
              <w:t>78.217</w:t>
              <w:tab/>
              <w:tab/>
              <w:t>16.56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ab/>
              <w:tab/>
              <w:t>2688.829</w:t>
              <w:tab/>
              <w:tab/>
              <w:t>252.025</w:t>
              <w:tab/>
              <w:tab/>
              <w:t>107.218</w:t>
              <w:tab/>
              <w:tab/>
              <w:t>7.629</w:t>
              <w:tab/>
              <w:tab/>
              <w:t>76.295</w:t>
              <w:tab/>
              <w:tab/>
              <w:t>27.72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Kaolinite 200 mg.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ab/>
              <w:t>3684.931</w:t>
              <w:tab/>
              <w:tab/>
              <w:t>219.877</w:t>
              <w:tab/>
              <w:tab/>
              <w:t>143.430</w:t>
              <w:tab/>
              <w:tab/>
              <w:t>9.167</w:t>
              <w:tab/>
              <w:tab/>
              <w:t>91.673</w:t>
              <w:tab/>
              <w:tab/>
              <w:t>50.82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ab/>
              <w:tab/>
              <w:t>2807.346</w:t>
              <w:tab/>
              <w:tab/>
              <w:t>283.344</w:t>
              <w:tab/>
              <w:tab/>
              <w:t>140.728</w:t>
              <w:tab/>
              <w:tab/>
              <w:t>8.921</w:t>
              <w:tab/>
              <w:tab/>
              <w:t>89.214</w:t>
              <w:tab/>
              <w:tab/>
              <w:t>50.83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ab/>
              <w:tab/>
              <w:t>2885.875</w:t>
              <w:tab/>
              <w:tab/>
              <w:t>288.751</w:t>
              <w:tab/>
              <w:tab/>
              <w:t>159.320</w:t>
              <w:tab/>
              <w:tab/>
              <w:t>9.341</w:t>
              <w:tab/>
              <w:tab/>
              <w:t>93.405</w:t>
              <w:tab/>
              <w:tab/>
              <w:t>67.60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Montmorillonite</w:t>
              <w:tab/>
              <w:t xml:space="preserve">              2895.844</w:t>
              <w:tab/>
              <w:tab/>
              <w:t>290.737</w:t>
              <w:tab/>
              <w:tab/>
              <w:t>147.557</w:t>
              <w:tab/>
              <w:tab/>
              <w:t>9.435</w:t>
              <w:tab/>
              <w:tab/>
              <w:t>94.353</w:t>
              <w:tab/>
              <w:tab/>
              <w:t>52.235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200 mg.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ab/>
              <w:tab/>
              <w:t>2888.692</w:t>
              <w:tab/>
              <w:tab/>
              <w:t>299.784</w:t>
              <w:tab/>
              <w:tab/>
              <w:t>146.785</w:t>
              <w:tab/>
              <w:tab/>
              <w:t>9.696</w:t>
              <w:tab/>
              <w:tab/>
              <w:t>96.959</w:t>
              <w:tab/>
              <w:tab/>
              <w:t>47.86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ab/>
              <w:tab/>
              <w:t>2923.778</w:t>
              <w:tab/>
              <w:tab/>
              <w:t>300.124</w:t>
              <w:tab/>
              <w:tab/>
              <w:t>148.464</w:t>
              <w:tab/>
              <w:tab/>
              <w:t>9.824</w:t>
              <w:tab/>
              <w:tab/>
              <w:t>98.245</w:t>
              <w:tab/>
              <w:tab/>
              <w:t>48.17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Kaolinite 2000 mg.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ab/>
              <w:t>3434.545</w:t>
              <w:tab/>
              <w:tab/>
              <w:t>231.056</w:t>
              <w:tab/>
              <w:tab/>
              <w:t>142.609</w:t>
              <w:tab/>
              <w:tab/>
              <w:t>8.962</w:t>
              <w:tab/>
              <w:tab/>
              <w:t>89.621</w:t>
              <w:tab/>
              <w:tab/>
              <w:t>52.55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ab/>
              <w:tab/>
              <w:t>2983.549</w:t>
              <w:tab/>
              <w:tab/>
              <w:t>257.932</w:t>
              <w:tab/>
              <w:tab/>
              <w:t>144.230</w:t>
              <w:tab/>
              <w:tab/>
              <w:t>8.657</w:t>
              <w:tab/>
              <w:tab/>
              <w:t>86.573</w:t>
              <w:tab/>
              <w:tab/>
              <w:t>58.536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ab/>
              <w:tab/>
              <w:t>2985.166</w:t>
              <w:tab/>
              <w:tab/>
              <w:t>275.047</w:t>
              <w:tab/>
              <w:tab/>
              <w:t>141.206</w:t>
              <w:tab/>
              <w:tab/>
              <w:t>9.217</w:t>
              <w:tab/>
              <w:tab/>
              <w:t>92.174</w:t>
              <w:tab/>
              <w:tab/>
              <w:t>47.49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Montmorillonite     </w:t>
              <w:tab/>
              <w:t>3189.572</w:t>
              <w:tab/>
              <w:tab/>
              <w:t>262.413</w:t>
              <w:tab/>
              <w:tab/>
              <w:t>161.104</w:t>
              <w:tab/>
              <w:tab/>
              <w:t>9.411</w:t>
              <w:tab/>
              <w:tab/>
              <w:t>94.105</w:t>
              <w:tab/>
              <w:tab/>
              <w:t>68.81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2000 mg.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ab/>
              <w:tab/>
              <w:t>3101.571</w:t>
              <w:tab/>
              <w:tab/>
              <w:t>286.089</w:t>
              <w:tab/>
              <w:tab/>
              <w:t>149.639</w:t>
              <w:tab/>
              <w:tab/>
              <w:t>9.949</w:t>
              <w:tab/>
              <w:tab/>
              <w:t>99.490</w:t>
              <w:tab/>
              <w:tab/>
              <w:t>47.93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ab/>
              <w:tab/>
              <w:t>2676.101</w:t>
              <w:tab/>
              <w:tab/>
              <w:t>321.032</w:t>
              <w:tab/>
              <w:tab/>
              <w:t>159.169</w:t>
              <w:tab/>
              <w:tab/>
              <w:t>9.600</w:t>
              <w:tab/>
              <w:tab/>
              <w:t>95.998</w:t>
              <w:tab/>
              <w:tab/>
              <w:t>63.993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b/>
        </w:rPr>
        <w:t>Supplementary Table 3.</w:t>
      </w:r>
      <w:r>
        <w:rPr/>
        <w:t xml:space="preserve"> Summary of the dissolved organic carbon carbon data and calculated values for the dissolved and residual </w:t>
      </w:r>
      <w:r>
        <w:rPr>
          <w:vertAlign w:val="superscript"/>
        </w:rPr>
        <w:t>13</w:t>
      </w:r>
      <w:r>
        <w:rPr/>
        <w:t>C-labelled Amino acids (AA) and non-labelled DOM concentrations within the experiments.</w:t>
      </w:r>
    </w:p>
    <w:tbl>
      <w:tblPr>
        <w:tblW w:w="12281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81"/>
      </w:tblGrid>
      <w:tr>
        <w:trPr>
          <w:trHeight w:val="691" w:hRule="atLeast"/>
        </w:trPr>
        <w:tc>
          <w:tcPr>
            <w:tcW w:w="12281" w:type="dxa"/>
            <w:tcBorders>
              <w:top w:val="single" w:sz="2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eatment</w:t>
              <w:tab/>
              <w:tab/>
              <w:t>DOC</w:t>
              <w:tab/>
              <w:tab/>
            </w:r>
            <w:r>
              <w:rPr>
                <w:rFonts w:cs="Symbol" w:ascii="Symbol" w:hAnsi="Symbol"/>
                <w:sz w:val="20"/>
                <w:szCs w:val="20"/>
              </w:rPr>
              <w:t></w:t>
            </w:r>
            <w:r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>C DOC</w:t>
              <w:tab/>
              <w:t>DO</w:t>
            </w:r>
            <w:r>
              <w:rPr>
                <w:sz w:val="20"/>
                <w:szCs w:val="20"/>
                <w:vertAlign w:val="superscript"/>
              </w:rPr>
              <w:t>13</w:t>
            </w:r>
            <w:r>
              <w:rPr>
                <w:sz w:val="20"/>
                <w:szCs w:val="20"/>
              </w:rPr>
              <w:t xml:space="preserve">C </w:t>
              <w:tab/>
              <w:tab/>
              <w:t>AA conc.</w:t>
              <w:tab/>
              <w:t>AA residual</w:t>
              <w:tab/>
              <w:t>DOM conc.</w:t>
              <w:tab/>
              <w:t xml:space="preserve"> DOM residu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ab/>
              <w:tab/>
              <w:t>(</w:t>
            </w:r>
            <w:r>
              <w:rPr>
                <w:rFonts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ol.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  <w:tab/>
              <w:tab/>
              <w:tab/>
              <w:t>(</w:t>
            </w:r>
            <w:r>
              <w:rPr>
                <w:rFonts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ol.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) </w:t>
              <w:tab/>
              <w:t>(</w:t>
            </w:r>
            <w:r>
              <w:rPr>
                <w:rFonts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ol.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  <w:tab/>
              <w:t xml:space="preserve"> (</w:t>
            </w:r>
            <w:r>
              <w:rPr>
                <w:rFonts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ol.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) </w:t>
              <w:tab/>
              <w:t>(</w:t>
            </w:r>
            <w:r>
              <w:rPr>
                <w:rFonts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ol.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 xml:space="preserve">) </w:t>
              <w:tab/>
              <w:t>(</w:t>
            </w:r>
            <w:r>
              <w:rPr>
                <w:rFonts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mol.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6052" w:hRule="atLeast"/>
        </w:trPr>
        <w:tc>
          <w:tcPr>
            <w:tcW w:w="12281" w:type="dxa"/>
            <w:tcBorders>
              <w:top w:val="single" w:sz="12" w:space="0" w:color="000000"/>
              <w:bottom w:val="single" w:sz="2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cedural Control</w:t>
              <w:tab/>
              <w:t>122.887</w:t>
              <w:tab/>
              <w:tab/>
              <w:t>-17.604</w:t>
              <w:tab/>
              <w:tab/>
              <w:t>0.000</w:t>
              <w:tab/>
              <w:tab/>
              <w:t>0.000</w:t>
              <w:tab/>
              <w:tab/>
              <w:t>0.000</w:t>
              <w:tab/>
              <w:tab/>
              <w:t>122.887</w:t>
              <w:tab/>
              <w:tab/>
              <w:t>NA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Streamwater)</w:t>
              <w:tab/>
              <w:tab/>
              <w:t>120.390</w:t>
              <w:tab/>
              <w:tab/>
              <w:t>-15.305</w:t>
              <w:tab/>
              <w:tab/>
              <w:t>0.000</w:t>
              <w:tab/>
              <w:tab/>
              <w:t>0.000</w:t>
              <w:tab/>
              <w:tab/>
              <w:t>0.000</w:t>
              <w:tab/>
              <w:tab/>
              <w:t>120.390</w:t>
              <w:tab/>
              <w:tab/>
              <w:t>N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ab/>
              <w:tab/>
              <w:t>120.556</w:t>
              <w:tab/>
              <w:tab/>
              <w:t>-9.454</w:t>
              <w:tab/>
              <w:tab/>
              <w:t>0.000</w:t>
              <w:tab/>
              <w:tab/>
              <w:t>0.000</w:t>
              <w:tab/>
              <w:tab/>
              <w:t>0.000</w:t>
              <w:tab/>
              <w:tab/>
              <w:t>120.556</w:t>
              <w:tab/>
              <w:tab/>
              <w:t>N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 Control</w:t>
              <w:tab/>
              <w:t>240.280</w:t>
              <w:tab/>
              <w:tab/>
              <w:t>623.369</w:t>
              <w:tab/>
              <w:tab/>
              <w:t>1.664</w:t>
              <w:tab/>
              <w:tab/>
              <w:t>16.637</w:t>
              <w:tab/>
              <w:tab/>
              <w:t>75.789</w:t>
              <w:tab/>
              <w:tab/>
              <w:t>223.643</w:t>
              <w:tab/>
              <w:tab/>
              <w:t>0.000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(Streamwater + </w:t>
            </w:r>
            <w:r>
              <w:rPr>
                <w:sz w:val="20"/>
                <w:szCs w:val="20"/>
                <w:vertAlign w:val="subscript"/>
              </w:rPr>
              <w:t>f</w:t>
            </w:r>
            <w:r>
              <w:rPr>
                <w:sz w:val="20"/>
                <w:szCs w:val="20"/>
              </w:rPr>
              <w:t>AAs)</w:t>
              <w:tab/>
              <w:t>246.607</w:t>
              <w:tab/>
              <w:tab/>
              <w:t>997.657</w:t>
              <w:tab/>
              <w:tab/>
              <w:t>2.699</w:t>
              <w:tab/>
              <w:tab/>
              <w:t>26.989</w:t>
              <w:tab/>
              <w:tab/>
              <w:t>62.474</w:t>
              <w:tab/>
              <w:tab/>
              <w:t>219.618</w:t>
              <w:tab/>
              <w:tab/>
              <w:t>3.65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ab/>
              <w:tab/>
              <w:t>243.943</w:t>
              <w:tab/>
              <w:tab/>
              <w:t>1253.079</w:t>
              <w:tab/>
              <w:t>3.334</w:t>
              <w:tab/>
              <w:tab/>
              <w:t>33.344</w:t>
              <w:tab/>
              <w:tab/>
              <w:t>58.041</w:t>
              <w:tab/>
              <w:tab/>
              <w:t>210.599</w:t>
              <w:tab/>
              <w:tab/>
              <w:t>1.523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Kaolinite 200 mg.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ab/>
              <w:t>119.224</w:t>
              <w:tab/>
              <w:tab/>
              <w:t>197.851</w:t>
              <w:tab/>
              <w:tab/>
              <w:t>0.289</w:t>
              <w:tab/>
              <w:tab/>
              <w:t>2.891</w:t>
              <w:tab/>
              <w:tab/>
              <w:t>73.116</w:t>
              <w:tab/>
              <w:tab/>
              <w:t>116.333</w:t>
              <w:tab/>
              <w:tab/>
              <w:t>72.68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ab/>
              <w:tab/>
              <w:t>122.887</w:t>
              <w:tab/>
              <w:tab/>
              <w:t>210.448</w:t>
              <w:tab/>
              <w:tab/>
              <w:t>0.301</w:t>
              <w:tab/>
              <w:tab/>
              <w:t>3.011</w:t>
              <w:tab/>
              <w:tab/>
              <w:t>75.454</w:t>
              <w:tab/>
              <w:tab/>
              <w:t>119.876</w:t>
              <w:tab/>
              <w:tab/>
              <w:t>69.127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ab/>
              <w:tab/>
              <w:t>127.383</w:t>
              <w:tab/>
              <w:tab/>
              <w:t>185.254</w:t>
              <w:tab/>
              <w:tab/>
              <w:t>0.277</w:t>
              <w:tab/>
              <w:tab/>
              <w:t>2.772</w:t>
              <w:tab/>
              <w:tab/>
              <w:t>71.503</w:t>
              <w:tab/>
              <w:tab/>
              <w:t>124.611</w:t>
              <w:tab/>
              <w:tab/>
              <w:t>47.62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Montmorillonite   </w:t>
              <w:tab/>
              <w:t>150.695</w:t>
              <w:tab/>
              <w:tab/>
              <w:t>322.801</w:t>
              <w:tab/>
              <w:tab/>
              <w:t>0.553</w:t>
              <w:tab/>
              <w:tab/>
              <w:t>5.533</w:t>
              <w:tab/>
              <w:tab/>
              <w:t>67.794</w:t>
              <w:tab/>
              <w:tab/>
              <w:t>145.162</w:t>
              <w:tab/>
              <w:tab/>
              <w:t>42.446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200 mg.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ab/>
              <w:tab/>
              <w:t>146.199</w:t>
              <w:tab/>
              <w:tab/>
              <w:t>356.159</w:t>
              <w:tab/>
              <w:tab/>
              <w:t>0.590</w:t>
              <w:tab/>
              <w:tab/>
              <w:t>5.897</w:t>
              <w:tab/>
              <w:tab/>
              <w:t>64.824</w:t>
              <w:tab/>
              <w:tab/>
              <w:t>140.303</w:t>
              <w:tab/>
              <w:tab/>
              <w:t>51.67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ab/>
              <w:tab/>
              <w:t>137.707</w:t>
              <w:tab/>
              <w:tab/>
              <w:t>389.518</w:t>
              <w:tab/>
              <w:tab/>
              <w:t>0.605</w:t>
              <w:tab/>
              <w:tab/>
              <w:t>6.053</w:t>
              <w:tab/>
              <w:tab/>
              <w:t>63.382</w:t>
              <w:tab/>
              <w:tab/>
              <w:t>131.654</w:t>
              <w:tab/>
              <w:tab/>
              <w:t>60.014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Kaolinite 2000 mg.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ab/>
              <w:t>118.225</w:t>
              <w:tab/>
              <w:tab/>
              <w:t>302.771</w:t>
              <w:tab/>
              <w:tab/>
              <w:t>0.408</w:t>
              <w:tab/>
              <w:tab/>
              <w:t>4.083</w:t>
              <w:tab/>
              <w:tab/>
              <w:t>73.975</w:t>
              <w:tab/>
              <w:tab/>
              <w:t>114.141</w:t>
              <w:tab/>
              <w:tab/>
              <w:t>73.144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ab/>
              <w:tab/>
              <w:t>114.229</w:t>
              <w:tab/>
              <w:tab/>
              <w:t>296.828</w:t>
              <w:tab/>
              <w:tab/>
              <w:t>0.387</w:t>
              <w:tab/>
              <w:tab/>
              <w:t>3.872</w:t>
              <w:tab/>
              <w:tab/>
              <w:t>77.235</w:t>
              <w:tab/>
              <w:tab/>
              <w:t>110.357</w:t>
              <w:tab/>
              <w:tab/>
              <w:t>70.950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ab/>
              <w:tab/>
              <w:t>113.563</w:t>
              <w:tab/>
              <w:tab/>
              <w:t>337.933</w:t>
              <w:tab/>
              <w:tab/>
              <w:t>0.436</w:t>
              <w:tab/>
              <w:tab/>
              <w:t>4.356</w:t>
              <w:tab/>
              <w:tab/>
              <w:t>71.150</w:t>
              <w:tab/>
              <w:tab/>
              <w:t>109.207</w:t>
              <w:tab/>
              <w:tab/>
              <w:t>83.139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Montmorillonite   </w:t>
              <w:tab/>
              <w:t>120.556</w:t>
              <w:tab/>
              <w:tab/>
              <w:t>245.520</w:t>
              <w:tab/>
              <w:tab/>
              <w:t>0.341</w:t>
              <w:tab/>
              <w:tab/>
              <w:t>3.414</w:t>
              <w:tab/>
              <w:tab/>
              <w:t>70.161</w:t>
              <w:tab/>
              <w:tab/>
              <w:t>117.142</w:t>
              <w:tab/>
              <w:tab/>
              <w:t>53.881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2000 mg.l</w:t>
            </w:r>
            <w:r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ab/>
              <w:tab/>
              <w:t>122.887</w:t>
              <w:tab/>
              <w:tab/>
              <w:t>147.096</w:t>
              <w:tab/>
              <w:tab/>
              <w:t>0.216</w:t>
              <w:tab/>
              <w:tab/>
              <w:t>2.163</w:t>
              <w:tab/>
              <w:tab/>
              <w:t>66.027</w:t>
              <w:tab/>
              <w:tab/>
              <w:t>120.724</w:t>
              <w:tab/>
              <w:tab/>
              <w:t>71.18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  <w:tab/>
              <w:tab/>
              <w:t>121.722</w:t>
              <w:tab/>
              <w:tab/>
              <w:t>216.000</w:t>
              <w:tab/>
              <w:tab/>
              <w:t>0.306</w:t>
              <w:tab/>
              <w:tab/>
              <w:t>3.056</w:t>
              <w:tab/>
              <w:tab/>
              <w:t>68.625</w:t>
              <w:tab/>
              <w:tab/>
              <w:t>118.666</w:t>
              <w:tab/>
              <w:tab/>
              <w:t>57.18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ＭＳ 明朝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ＭＳ ゴシック" w:cs="Times New Roman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ＭＳ ゴシック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eastAsia="ＭＳ ゴシック" w:cs="Times New Roman"/>
      <w:bCs/>
      <w:i/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ＭＳ ゴシック" w:cs="Times New Roman"/>
      <w:b/>
      <w:bCs/>
      <w:color w:val="000000"/>
      <w:sz w:val="32"/>
      <w:szCs w:val="32"/>
    </w:rPr>
  </w:style>
  <w:style w:type="character" w:styleId="Heading2Char">
    <w:name w:val="Heading 2 Char"/>
    <w:qFormat/>
    <w:rPr>
      <w:rFonts w:ascii="Times New Roman" w:hAnsi="Times New Roman" w:eastAsia="ＭＳ ゴシック" w:cs="Times New Roman"/>
      <w:b/>
      <w:bCs/>
      <w:sz w:val="26"/>
      <w:szCs w:val="26"/>
    </w:rPr>
  </w:style>
  <w:style w:type="character" w:styleId="Heading3Char">
    <w:name w:val="Heading 3 Char"/>
    <w:qFormat/>
    <w:rPr>
      <w:rFonts w:ascii="Times New Roman" w:hAnsi="Times New Roman" w:eastAsia="ＭＳ ゴシック" w:cs="Times New Roman"/>
      <w:bCs/>
      <w:i/>
      <w:color w:val="00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6T13:44:00Z</dcterms:created>
  <dc:creator>William Hunter</dc:creator>
  <dc:description/>
  <cp:keywords/>
  <dc:language>en-US</dc:language>
  <cp:lastModifiedBy>William Hunter</cp:lastModifiedBy>
  <dcterms:modified xsi:type="dcterms:W3CDTF">2016-06-27T12:28:00Z</dcterms:modified>
  <cp:revision>4</cp:revision>
  <dc:subject/>
  <dc:title/>
</cp:coreProperties>
</file>